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>
          <w:rFonts w:cs="Arial"/>
          <w:vertAlign w:val="superscript"/>
          <w:lang w:val="en-GB"/>
        </w:rPr>
      </w:pPr>
      <w:r>
        <w:rPr>
          <w:rFonts w:cs="Arial"/>
          <w:b/>
          <w:lang w:val="en-GB"/>
        </w:rPr>
        <w:t xml:space="preserve">Table S3. </w:t>
      </w:r>
    </w:p>
    <w:p>
      <w:pPr>
        <w:pStyle w:val="Normal"/>
        <w:spacing w:before="0" w:after="100"/>
        <w:jc w:val="both"/>
        <w:rPr>
          <w:rFonts w:cs="Arial"/>
          <w:bCs/>
          <w:sz w:val="22"/>
          <w:vertAlign w:val="superscript"/>
          <w:lang w:val="en-GB"/>
        </w:rPr>
      </w:pPr>
      <w:r>
        <w:rPr>
          <w:rFonts w:cs="Arial"/>
          <w:bCs/>
          <w:sz w:val="22"/>
          <w:vertAlign w:val="superscript"/>
          <w:lang w:val="en-GB"/>
        </w:rPr>
      </w:r>
    </w:p>
    <w:tbl>
      <w:tblPr>
        <w:tblW w:w="9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95"/>
        <w:gridCol w:w="1071"/>
        <w:gridCol w:w="1134"/>
        <w:gridCol w:w="1071"/>
        <w:gridCol w:w="1257"/>
        <w:gridCol w:w="2495"/>
      </w:tblGrid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H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Others</w:t>
            </w: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70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.2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4/1.88</w:t>
            </w:r>
          </w:p>
        </w:tc>
        <w:tc>
          <w:tcPr>
            <w:tcW w:w="24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0.9 (2.46/2.46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5.7 (2.03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7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12/3.0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98/3.8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0/2.7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6 (1.2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23/1.8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6 (1.95/2.0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3 (3.78/3.6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2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0 (1.2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8/1.5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8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3.0 (0.8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3.3 (0.8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6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3/2.9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0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9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9/1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6.2 (2.16/2.16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12/3.0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6/2.0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1.8 (2.56/2.51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5.8 (2.02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6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72/1.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6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5 (0.8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1 (0.86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7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0/2.6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63/1.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3 (1.59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4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1 (0.85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16/1.9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3.0 (2.37/2.37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25/1.9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7 (2.00/1.9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0 (3.71/3.7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8/1.9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8 (2.32/2.32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1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3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0 (1.2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2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9 (1.2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0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8/2.6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60/1.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6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7 (0.8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8/3.0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C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6/2.8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2/3.0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3/2.0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8 (2.28/2.1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.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9/2.0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3.3 (2.13/2.13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8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6/1.5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3 (1.68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2 (0.82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1 (0.87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N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7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1/2.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9/2.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96/3.8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95/3.8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10/1.9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30/2.30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6/1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28/2.2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6/1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30/2.30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4/2.6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6/1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8 (2.32/2.23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I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8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6.9 (1.47/1.18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2.1 (0.8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6 (0.89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2/2.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4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8/3.8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134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43:00Z</dcterms:created>
  <dc:creator>Lollo</dc:creator>
  <dc:description/>
  <cp:keywords/>
  <dc:language>en-US</dc:language>
  <cp:lastModifiedBy>d</cp:lastModifiedBy>
  <cp:lastPrinted>2013-06-11T11:54:00Z</cp:lastPrinted>
  <dcterms:modified xsi:type="dcterms:W3CDTF">2013-09-06T15:43:00Z</dcterms:modified>
  <cp:revision>2</cp:revision>
  <dc:subject/>
  <dc:title> </dc:title>
</cp:coreProperties>
</file>